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15"/>
        <w:gridCol w:w="2693"/>
      </w:tblGrid>
      <w:tr w:rsidR="00BA394C" w:rsidRPr="002A616C" w14:paraId="10E13160" w14:textId="77777777" w:rsidTr="000F7E52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EE71903" w14:textId="77777777" w:rsidR="00BA394C" w:rsidRPr="00023CC3" w:rsidRDefault="00BA394C" w:rsidP="000F7E5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23C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2B7666D" w14:textId="77777777" w:rsidR="00BA394C" w:rsidRPr="00023CC3" w:rsidRDefault="00BA394C" w:rsidP="000F7E5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023CC3">
              <w:rPr>
                <w:rFonts w:ascii="Arial" w:hAnsi="Arial" w:cs="Arial"/>
                <w:b/>
                <w:bCs/>
                <w:sz w:val="20"/>
                <w:szCs w:val="20"/>
              </w:rPr>
              <w:t>Log(</w:t>
            </w:r>
            <w:proofErr w:type="gramEnd"/>
            <w:r w:rsidRPr="00023CC3">
              <w:rPr>
                <w:rFonts w:ascii="Arial" w:hAnsi="Arial" w:cs="Arial"/>
                <w:b/>
                <w:bCs/>
                <w:sz w:val="20"/>
                <w:szCs w:val="20"/>
              </w:rPr>
              <w:t>Bayes factor) relative to best-fitting model</w:t>
            </w:r>
          </w:p>
        </w:tc>
      </w:tr>
      <w:tr w:rsidR="00BA394C" w:rsidRPr="002A616C" w14:paraId="72E47E24" w14:textId="77777777" w:rsidTr="000F7E52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A2FF82F" w14:textId="77777777" w:rsidR="00BA394C" w:rsidRPr="00023CC3" w:rsidRDefault="00BA394C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ype-specific strain-modified Poisson 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D50E16B" w14:textId="77777777" w:rsidR="00BA394C" w:rsidRPr="008705AE" w:rsidRDefault="00BA394C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BA394C" w:rsidRPr="002A616C" w14:paraId="16E5EF0F" w14:textId="77777777" w:rsidTr="000F7E52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2C814BA" w14:textId="77777777" w:rsidR="00BA394C" w:rsidRPr="00023CC3" w:rsidRDefault="00BA394C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ype-specific negative binomial</w:t>
            </w:r>
            <w:r w:rsidRPr="00023CC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0D001E9" w14:textId="77777777" w:rsidR="00BA394C" w:rsidRPr="008705AE" w:rsidRDefault="00BA394C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-5.59</w:t>
            </w:r>
          </w:p>
        </w:tc>
      </w:tr>
      <w:tr w:rsidR="00BA394C" w:rsidRPr="002A616C" w14:paraId="5069EA8F" w14:textId="77777777" w:rsidTr="000F7E52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E10DAC2" w14:textId="77777777" w:rsidR="00BA394C" w:rsidRPr="00023CC3" w:rsidRDefault="00BA394C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ype-specific strain-modified negative binomial 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7A502D1" w14:textId="77777777" w:rsidR="00BA394C" w:rsidRPr="008705AE" w:rsidRDefault="00BA394C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-5.99</w:t>
            </w:r>
          </w:p>
        </w:tc>
      </w:tr>
      <w:tr w:rsidR="00BA394C" w:rsidRPr="002A616C" w14:paraId="075FE569" w14:textId="77777777" w:rsidTr="000F7E52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A58599A" w14:textId="77777777" w:rsidR="00BA394C" w:rsidRPr="00023CC3" w:rsidRDefault="00BA394C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ype-specific Poisson 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A7220C3" w14:textId="77777777" w:rsidR="00BA394C" w:rsidRPr="008705AE" w:rsidRDefault="00BA394C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-24.61</w:t>
            </w:r>
          </w:p>
        </w:tc>
      </w:tr>
      <w:tr w:rsidR="00BA394C" w:rsidRPr="002A616C" w14:paraId="64DDC245" w14:textId="77777777" w:rsidTr="000F7E52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4F09755" w14:textId="77777777" w:rsidR="00BA394C" w:rsidRPr="00023CC3" w:rsidRDefault="00BA394C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ain-specific type-modified Poisson</w:t>
            </w:r>
            <w:r w:rsidDel="008705A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CEA5579" w14:textId="77777777" w:rsidR="00BA394C" w:rsidRPr="008705AE" w:rsidRDefault="00BA394C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-25.27</w:t>
            </w:r>
          </w:p>
        </w:tc>
      </w:tr>
      <w:tr w:rsidR="00BA394C" w:rsidRPr="002A616C" w14:paraId="1F9F03CF" w14:textId="77777777" w:rsidTr="000F7E52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A72BD90" w14:textId="77777777" w:rsidR="00BA394C" w:rsidRPr="00023CC3" w:rsidRDefault="00BA394C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106C">
              <w:rPr>
                <w:rFonts w:ascii="Arial" w:hAnsi="Arial" w:cs="Arial"/>
                <w:color w:val="000000"/>
                <w:sz w:val="20"/>
                <w:szCs w:val="20"/>
              </w:rPr>
              <w:t xml:space="preserve">strain-specific serotype-modified negative binomial 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EDF17C1" w14:textId="77777777" w:rsidR="00BA394C" w:rsidRPr="008705AE" w:rsidRDefault="00BA394C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-29.98</w:t>
            </w:r>
          </w:p>
        </w:tc>
      </w:tr>
      <w:tr w:rsidR="00BA394C" w:rsidRPr="002A616C" w14:paraId="5C2DA17D" w14:textId="77777777" w:rsidTr="000F7E52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3261D49F" w14:textId="77777777" w:rsidR="00BA394C" w:rsidRPr="00023CC3" w:rsidRDefault="00BA394C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train- and type-specific Poisson 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E26A8FB" w14:textId="77777777" w:rsidR="00BA394C" w:rsidRPr="008705AE" w:rsidRDefault="00BA394C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-33.29</w:t>
            </w:r>
          </w:p>
        </w:tc>
      </w:tr>
      <w:tr w:rsidR="00BA394C" w:rsidRPr="002A616C" w14:paraId="03A5EDE2" w14:textId="77777777" w:rsidTr="000F7E52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D991F6F" w14:textId="77777777" w:rsidR="00BA394C" w:rsidRPr="00023CC3" w:rsidRDefault="00BA394C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ain-specific negative binomial</w:t>
            </w:r>
            <w:r w:rsidDel="008705A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657DC29" w14:textId="77777777" w:rsidR="00BA394C" w:rsidRPr="008705AE" w:rsidRDefault="00BA394C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-33.94</w:t>
            </w:r>
          </w:p>
        </w:tc>
      </w:tr>
      <w:tr w:rsidR="00BA394C" w:rsidRPr="002A616C" w14:paraId="5B46D9C9" w14:textId="77777777" w:rsidTr="000F7E52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FA3BA8A" w14:textId="77777777" w:rsidR="00BA394C" w:rsidRPr="00023CC3" w:rsidRDefault="00BA394C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train- and type-specific negative binomial 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73805E5" w14:textId="77777777" w:rsidR="00BA394C" w:rsidRPr="008705AE" w:rsidRDefault="00BA394C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-37.33</w:t>
            </w:r>
          </w:p>
        </w:tc>
      </w:tr>
      <w:tr w:rsidR="00BA394C" w:rsidRPr="002A616C" w14:paraId="4AD33B18" w14:textId="77777777" w:rsidTr="000F7E52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81DEBAE" w14:textId="77777777" w:rsidR="00BA394C" w:rsidRPr="00023CC3" w:rsidRDefault="00BA394C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ain-specific Poisson</w:t>
            </w:r>
            <w:r w:rsidDel="007C106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EE74F1F" w14:textId="77777777" w:rsidR="00BA394C" w:rsidRPr="008705AE" w:rsidRDefault="00BA394C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-49.46</w:t>
            </w:r>
          </w:p>
        </w:tc>
      </w:tr>
    </w:tbl>
    <w:p w14:paraId="612FF44D" w14:textId="77777777" w:rsidR="00BB1A85" w:rsidRPr="00BA394C" w:rsidRDefault="00BB1A85" w:rsidP="00BA394C"/>
    <w:sectPr w:rsidR="00BB1A85" w:rsidRPr="00BA394C" w:rsidSect="008E1F2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F27"/>
    <w:rsid w:val="001C7F5F"/>
    <w:rsid w:val="005C25AB"/>
    <w:rsid w:val="008E1F27"/>
    <w:rsid w:val="00BA394C"/>
    <w:rsid w:val="00BB1A85"/>
    <w:rsid w:val="00F24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E2E16F"/>
  <w15:chartTrackingRefBased/>
  <w15:docId w15:val="{63464569-EDB1-D542-AA85-F61B9378D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ucher, Nicholas J</dc:creator>
  <cp:keywords/>
  <dc:description/>
  <cp:lastModifiedBy>Croucher, Nicholas J</cp:lastModifiedBy>
  <cp:revision>2</cp:revision>
  <dcterms:created xsi:type="dcterms:W3CDTF">2021-12-07T16:05:00Z</dcterms:created>
  <dcterms:modified xsi:type="dcterms:W3CDTF">2021-12-07T16:05:00Z</dcterms:modified>
</cp:coreProperties>
</file>